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5DF4" w:rsidRPr="00FD27D3" w:rsidRDefault="004F5DF4" w:rsidP="004F5DF4">
      <w:pPr>
        <w:rPr>
          <w:rFonts w:ascii="Times New Roman" w:hAnsi="Times New Roman" w:cs="Times New Roman"/>
          <w:b/>
          <w:lang w:val="en-US"/>
        </w:rPr>
      </w:pPr>
      <w:r w:rsidRPr="00FD27D3">
        <w:rPr>
          <w:rFonts w:ascii="Times New Roman" w:hAnsi="Times New Roman" w:cs="Times New Roman"/>
          <w:b/>
          <w:lang w:val="en-US"/>
        </w:rPr>
        <w:t xml:space="preserve">OSM </w:t>
      </w:r>
      <w:proofErr w:type="gramStart"/>
      <w:r>
        <w:rPr>
          <w:rFonts w:ascii="Times New Roman" w:hAnsi="Times New Roman" w:cs="Times New Roman"/>
          <w:b/>
          <w:lang w:val="en-US"/>
        </w:rPr>
        <w:t>2</w:t>
      </w:r>
      <w:r w:rsidRPr="00FD27D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 -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Depression Subscale</w:t>
      </w:r>
      <w:r w:rsidRPr="00FD27D3">
        <w:rPr>
          <w:rFonts w:ascii="Times New Roman" w:hAnsi="Times New Roman" w:cs="Times New Roman"/>
          <w:b/>
          <w:lang w:val="en-US"/>
        </w:rPr>
        <w:t xml:space="preserve"> Prediction: Emotions, Relative SHAP Value, and Correlation With SHAP Value</w:t>
      </w:r>
    </w:p>
    <w:tbl>
      <w:tblPr>
        <w:tblStyle w:val="Tabellenraster"/>
        <w:tblpPr w:leftFromText="141" w:rightFromText="141" w:vertAnchor="text" w:horzAnchor="margin" w:tblpY="190"/>
        <w:tblOverlap w:val="never"/>
        <w:tblW w:w="6521" w:type="dxa"/>
        <w:tblLook w:val="04A0" w:firstRow="1" w:lastRow="0" w:firstColumn="1" w:lastColumn="0" w:noHBand="0" w:noVBand="1"/>
      </w:tblPr>
      <w:tblGrid>
        <w:gridCol w:w="1669"/>
        <w:gridCol w:w="1592"/>
        <w:gridCol w:w="3260"/>
      </w:tblGrid>
      <w:tr w:rsidR="004F5DF4" w:rsidRPr="00FA6A7E" w:rsidTr="002C44B8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Anxiety Subscale</w:t>
            </w:r>
          </w:p>
        </w:tc>
      </w:tr>
      <w:tr w:rsidR="004F5DF4" w:rsidRPr="004F5DF4" w:rsidTr="002C44B8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Relative SHAP 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Correlation with SHAP value (95%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Sadness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8.56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84 (.81, .87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Approv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7.7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80 (-.83, -.76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Grief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8.0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49 (.45, .53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Disappoint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7.2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82 (.63, .91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Realizatio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4.2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87 (-.89, -.85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Disgus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4.2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53 (.26, .80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Gratitud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4.2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60 (-.68, -.48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Surpri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3.8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86 (-.89, -.83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Excite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3.6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48 (-.57, -.36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Desir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3.59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56 (.32, .75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Neutr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3.0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68 (-.75, -.60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Disapprov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9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49 (.23, .73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Optimis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5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40 (-.52, -.26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Jo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2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27 (-.44, -.10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Lov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2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68 (.44, .86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Ang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1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27 (0, .54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Remors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2.0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48 (.29, .65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Admir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.6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17 (-.34, -.04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Annoyanc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.4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18 (0, .38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Reli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.1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14 (-.34, .05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Fea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1.09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26 (.08, .54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Confusio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.67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23 (.06, .49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Embarrass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.6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11 (0, .24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Nervousnes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.5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14 (-.28, -.03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Curiosit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.27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.01 (-.13, .14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Prid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.1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-.04 (-.11, 0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Amuse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 (0, 0)</w:t>
            </w:r>
          </w:p>
        </w:tc>
      </w:tr>
      <w:tr w:rsidR="004F5DF4" w:rsidRPr="00405D4B" w:rsidTr="002C44B8"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F4" w:rsidRPr="00755AB4" w:rsidRDefault="004F5DF4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E1F">
              <w:t>Caring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F4" w:rsidRPr="00A57886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F4" w:rsidRPr="00A006FE" w:rsidRDefault="004F5DF4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E1F">
              <w:t>0 (0, 0)</w:t>
            </w:r>
          </w:p>
        </w:tc>
      </w:tr>
    </w:tbl>
    <w:p w:rsidR="004F5DF4" w:rsidRPr="00FD27D3" w:rsidRDefault="004F5DF4" w:rsidP="004F5DF4">
      <w:pPr>
        <w:rPr>
          <w:rFonts w:ascii="Times New Roman" w:hAnsi="Times New Roman" w:cs="Times New Roman"/>
          <w:b/>
          <w:lang w:val="en-US"/>
        </w:rPr>
      </w:pPr>
    </w:p>
    <w:p w:rsidR="004F5DF4" w:rsidRPr="0006519E" w:rsidRDefault="004F5DF4" w:rsidP="004F5DF4">
      <w:pPr>
        <w:rPr>
          <w:lang w:val="en-US"/>
        </w:rPr>
      </w:pPr>
    </w:p>
    <w:p w:rsidR="004F5DF4" w:rsidRPr="0006519E" w:rsidRDefault="004F5DF4" w:rsidP="004F5DF4">
      <w:pPr>
        <w:rPr>
          <w:lang w:val="en-US"/>
        </w:rPr>
      </w:pPr>
    </w:p>
    <w:p w:rsidR="004F5DF4" w:rsidRDefault="004F5DF4" w:rsidP="004F5DF4"/>
    <w:p w:rsidR="00F02D6A" w:rsidRPr="004F5DF4" w:rsidRDefault="00F02D6A" w:rsidP="004F5DF4">
      <w:bookmarkStart w:id="0" w:name="_GoBack"/>
      <w:bookmarkEnd w:id="0"/>
    </w:p>
    <w:sectPr w:rsidR="00F02D6A" w:rsidRPr="004F5D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026" w:rsidRDefault="00C90026">
      <w:pPr>
        <w:spacing w:after="0" w:line="240" w:lineRule="auto"/>
      </w:pPr>
      <w:r>
        <w:separator/>
      </w:r>
    </w:p>
  </w:endnote>
  <w:endnote w:type="continuationSeparator" w:id="0">
    <w:p w:rsidR="00C90026" w:rsidRDefault="00C90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026" w:rsidRDefault="00C90026">
      <w:pPr>
        <w:spacing w:after="0" w:line="240" w:lineRule="auto"/>
      </w:pPr>
      <w:r>
        <w:separator/>
      </w:r>
    </w:p>
  </w:footnote>
  <w:footnote w:type="continuationSeparator" w:id="0">
    <w:p w:rsidR="00C90026" w:rsidRDefault="00C900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C9002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6A"/>
    <w:rsid w:val="00015383"/>
    <w:rsid w:val="000958EC"/>
    <w:rsid w:val="004F5DF4"/>
    <w:rsid w:val="00625DD2"/>
    <w:rsid w:val="00C90026"/>
    <w:rsid w:val="00EA7D0D"/>
    <w:rsid w:val="00F0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CFEEF"/>
  <w15:chartTrackingRefBased/>
  <w15:docId w15:val="{65B7ED07-D7DD-4FA1-B973-E93450CC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2D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0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2D6A"/>
  </w:style>
  <w:style w:type="paragraph" w:styleId="Fuzeile">
    <w:name w:val="footer"/>
    <w:basedOn w:val="Standard"/>
    <w:link w:val="FuzeileZchn"/>
    <w:uiPriority w:val="99"/>
    <w:unhideWhenUsed/>
    <w:rsid w:val="00F0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2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lk</dc:creator>
  <cp:keywords/>
  <dc:description/>
  <cp:lastModifiedBy>Christopher Lalk</cp:lastModifiedBy>
  <cp:revision>2</cp:revision>
  <dcterms:created xsi:type="dcterms:W3CDTF">2025-04-28T15:28:00Z</dcterms:created>
  <dcterms:modified xsi:type="dcterms:W3CDTF">2025-04-28T15:28:00Z</dcterms:modified>
</cp:coreProperties>
</file>